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C298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22850" cy="3613150"/>
            <wp:effectExtent l="0" t="0" r="6350" b="6350"/>
            <wp:docPr id="3" name="图片 3" descr="kappframework-EeYtAW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appframework-EeYtAW(1)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1D6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Agarose gel electrophoresis results of fungal ITS amplification fragments.</w:t>
      </w:r>
    </w:p>
    <w:p w14:paraId="07159C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080635" cy="2463800"/>
            <wp:effectExtent l="0" t="0" r="12065" b="0"/>
            <wp:docPr id="1" name="图片 1" descr="01ee4951e124653d6e4a3211a36984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1ee4951e124653d6e4a3211a369844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0635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EF5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2. Rarefaction curve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endohyphal bacterial communities associated with oil-producing fungi.</w:t>
      </w:r>
    </w:p>
    <w:p w14:paraId="7D898309">
      <w:pPr>
        <w:rPr>
          <w:rFonts w:hint="default" w:ascii="Times New Roman" w:hAnsi="Times New Roman" w:cs="Times New Roman"/>
          <w:lang w:val="en-US" w:eastAsia="zh-CN"/>
        </w:rPr>
      </w:pPr>
    </w:p>
    <w:p w14:paraId="7678852A">
      <w:pPr>
        <w:rPr>
          <w:rFonts w:hint="default" w:ascii="Times New Roman" w:hAnsi="Times New Roman" w:cs="Times New Roman"/>
          <w:lang w:val="en-US" w:eastAsia="zh-CN"/>
        </w:rPr>
      </w:pPr>
    </w:p>
    <w:p w14:paraId="4DDBC11D">
      <w:pPr>
        <w:rPr>
          <w:rFonts w:hint="default" w:ascii="Times New Roman" w:hAnsi="Times New Roman" w:cs="Times New Roman"/>
          <w:lang w:val="en-US" w:eastAsia="zh-CN"/>
        </w:rPr>
      </w:pPr>
    </w:p>
    <w:p w14:paraId="09690335">
      <w:pPr>
        <w:rPr>
          <w:rFonts w:hint="default" w:ascii="Times New Roman" w:hAnsi="Times New Roman" w:cs="Times New Roman"/>
          <w:lang w:val="en-US" w:eastAsia="zh-CN"/>
        </w:rPr>
      </w:pPr>
    </w:p>
    <w:p w14:paraId="6ED91B12">
      <w:pPr>
        <w:rPr>
          <w:rFonts w:hint="default" w:ascii="Times New Roman" w:hAnsi="Times New Roman" w:cs="Times New Roman"/>
          <w:lang w:val="en-US" w:eastAsia="zh-CN"/>
        </w:rPr>
      </w:pPr>
    </w:p>
    <w:p w14:paraId="21981A00">
      <w:pPr>
        <w:rPr>
          <w:rFonts w:hint="default" w:ascii="Times New Roman" w:hAnsi="Times New Roman" w:cs="Times New Roman"/>
          <w:lang w:val="en-US" w:eastAsia="zh-CN"/>
        </w:rPr>
      </w:pPr>
    </w:p>
    <w:p w14:paraId="6604AF0A">
      <w:pPr>
        <w:rPr>
          <w:rFonts w:hint="default" w:ascii="Times New Roman" w:hAnsi="Times New Roman" w:cs="Times New Roman"/>
          <w:lang w:val="en-US" w:eastAsia="zh-CN"/>
        </w:rPr>
      </w:pPr>
    </w:p>
    <w:p w14:paraId="4ACC2CFF">
      <w:pPr>
        <w:rPr>
          <w:rFonts w:hint="default" w:ascii="Times New Roman" w:hAnsi="Times New Roman" w:cs="Times New Roman"/>
          <w:lang w:val="en-US" w:eastAsia="zh-CN"/>
        </w:rPr>
      </w:pPr>
    </w:p>
    <w:p w14:paraId="5B86520A">
      <w:pPr>
        <w:rPr>
          <w:rFonts w:hint="default" w:ascii="Times New Roman" w:hAnsi="Times New Roman" w:cs="Times New Roman"/>
          <w:lang w:val="en-US" w:eastAsia="zh-CN"/>
        </w:rPr>
      </w:pPr>
    </w:p>
    <w:p w14:paraId="5EF0F7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. DNA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ncentration of oil-producing fungi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136"/>
        <w:gridCol w:w="1040"/>
        <w:gridCol w:w="1684"/>
      </w:tblGrid>
      <w:tr w14:paraId="4BE46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E9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Sample Name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CF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Concentration (ng/μL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DB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Volume (μL)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0F3D4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  <w:p w14:paraId="3EA8D41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otal Amount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)</w:t>
            </w:r>
          </w:p>
          <w:p w14:paraId="1CCD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2A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9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0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9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3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431.7</w:t>
            </w:r>
          </w:p>
        </w:tc>
      </w:tr>
      <w:tr w14:paraId="5C5E5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6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5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25</w:t>
            </w:r>
          </w:p>
        </w:tc>
      </w:tr>
      <w:tr w14:paraId="482E1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4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A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453.9</w:t>
            </w:r>
          </w:p>
        </w:tc>
      </w:tr>
      <w:tr w14:paraId="0AE67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C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530.1</w:t>
            </w:r>
          </w:p>
        </w:tc>
      </w:tr>
      <w:tr w14:paraId="675AD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E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A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2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C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521.7</w:t>
            </w:r>
          </w:p>
        </w:tc>
      </w:tr>
      <w:tr w14:paraId="6BDBE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5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3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B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444.3</w:t>
            </w:r>
          </w:p>
        </w:tc>
      </w:tr>
      <w:tr w14:paraId="2F026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B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3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04.5</w:t>
            </w:r>
          </w:p>
        </w:tc>
      </w:tr>
      <w:tr w14:paraId="7F1B0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E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C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2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1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26.2</w:t>
            </w:r>
          </w:p>
        </w:tc>
      </w:tr>
      <w:tr w14:paraId="176BE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4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1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0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65.3</w:t>
            </w:r>
          </w:p>
        </w:tc>
      </w:tr>
      <w:tr w14:paraId="1F024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4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9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97.9</w:t>
            </w:r>
          </w:p>
        </w:tc>
      </w:tr>
      <w:tr w14:paraId="42B7E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D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C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53</w:t>
            </w:r>
          </w:p>
        </w:tc>
      </w:tr>
      <w:tr w14:paraId="076B0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C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C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02.8</w:t>
            </w:r>
          </w:p>
        </w:tc>
      </w:tr>
      <w:tr w14:paraId="714BE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5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8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9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53.1</w:t>
            </w:r>
          </w:p>
        </w:tc>
      </w:tr>
      <w:tr w14:paraId="1157E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3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73.3</w:t>
            </w:r>
          </w:p>
        </w:tc>
      </w:tr>
      <w:tr w14:paraId="51C86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0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A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C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D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98.8</w:t>
            </w:r>
          </w:p>
        </w:tc>
      </w:tr>
      <w:tr w14:paraId="119D3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DD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768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94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92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08.7</w:t>
            </w:r>
          </w:p>
        </w:tc>
      </w:tr>
    </w:tbl>
    <w:p w14:paraId="3028D8A1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130DEF"/>
    <w:rsid w:val="023F4D11"/>
    <w:rsid w:val="039F2BD8"/>
    <w:rsid w:val="05BC001D"/>
    <w:rsid w:val="07585B24"/>
    <w:rsid w:val="0B971913"/>
    <w:rsid w:val="0CBC72E9"/>
    <w:rsid w:val="178200CF"/>
    <w:rsid w:val="1BB91860"/>
    <w:rsid w:val="24C34ACD"/>
    <w:rsid w:val="25B5386B"/>
    <w:rsid w:val="27376525"/>
    <w:rsid w:val="2A4D7312"/>
    <w:rsid w:val="2A6B5D58"/>
    <w:rsid w:val="2AB0570B"/>
    <w:rsid w:val="2E2C5491"/>
    <w:rsid w:val="2E616BA4"/>
    <w:rsid w:val="3125512E"/>
    <w:rsid w:val="33735C77"/>
    <w:rsid w:val="34493D42"/>
    <w:rsid w:val="3C1852A6"/>
    <w:rsid w:val="3C727C74"/>
    <w:rsid w:val="3E907376"/>
    <w:rsid w:val="400E2C48"/>
    <w:rsid w:val="4010076E"/>
    <w:rsid w:val="404D19C2"/>
    <w:rsid w:val="46D8528B"/>
    <w:rsid w:val="47EA7AF7"/>
    <w:rsid w:val="490C1CEF"/>
    <w:rsid w:val="4B335C59"/>
    <w:rsid w:val="4B961983"/>
    <w:rsid w:val="4FCC21D8"/>
    <w:rsid w:val="52285DEB"/>
    <w:rsid w:val="5352473F"/>
    <w:rsid w:val="540569C6"/>
    <w:rsid w:val="546D79FE"/>
    <w:rsid w:val="572A7F10"/>
    <w:rsid w:val="599B3347"/>
    <w:rsid w:val="5BB2298A"/>
    <w:rsid w:val="612F4F80"/>
    <w:rsid w:val="62130DEF"/>
    <w:rsid w:val="63AF7350"/>
    <w:rsid w:val="65297D03"/>
    <w:rsid w:val="65DD432F"/>
    <w:rsid w:val="695D5F23"/>
    <w:rsid w:val="71B66B18"/>
    <w:rsid w:val="79CB6ED9"/>
    <w:rsid w:val="7A580134"/>
    <w:rsid w:val="7B615B89"/>
    <w:rsid w:val="7DAA32A9"/>
    <w:rsid w:val="7E221091"/>
    <w:rsid w:val="7F36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3</Words>
  <Characters>455</Characters>
  <Lines>0</Lines>
  <Paragraphs>0</Paragraphs>
  <TotalTime>2</TotalTime>
  <ScaleCrop>false</ScaleCrop>
  <LinksUpToDate>false</LinksUpToDate>
  <CharactersWithSpaces>4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9:24:00Z</dcterms:created>
  <dc:creator>北岛迷途</dc:creator>
  <cp:lastModifiedBy>北岛迷途</cp:lastModifiedBy>
  <dcterms:modified xsi:type="dcterms:W3CDTF">2025-11-05T07:2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09BD4C794954259895A31E917CE6F68_13</vt:lpwstr>
  </property>
  <property fmtid="{D5CDD505-2E9C-101B-9397-08002B2CF9AE}" pid="4" name="KSOTemplateDocerSaveRecord">
    <vt:lpwstr>eyJoZGlkIjoiNTJhMTY2MDBmODVhYzIxNWIxYWNkNjM3NTYyYjU0N2YiLCJ1c2VySWQiOiI2NTgyNDk1MzMifQ==</vt:lpwstr>
  </property>
</Properties>
</file>